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B0756" w14:textId="6CE77EFE" w:rsidR="0070763B" w:rsidRPr="0070763B" w:rsidRDefault="00A13D23" w:rsidP="0070763B">
      <w:pPr>
        <w:pStyle w:val="Heading2"/>
        <w:rPr>
          <w:rStyle w:val="Heading3Char"/>
          <w:sz w:val="32"/>
          <w:szCs w:val="32"/>
        </w:rPr>
      </w:pPr>
      <w:bookmarkStart w:id="0" w:name="_GoBack"/>
      <w:r w:rsidRPr="00A13D23">
        <w:t>Glossary of terms</w:t>
      </w:r>
    </w:p>
    <w:bookmarkEnd w:id="0"/>
    <w:p w14:paraId="14C1FECB" w14:textId="60FCEF73" w:rsidR="00A13D23" w:rsidRPr="00A13D23" w:rsidRDefault="00A13D23" w:rsidP="00A13D23">
      <w:pPr>
        <w:ind w:firstLine="0"/>
        <w:jc w:val="left"/>
      </w:pPr>
      <w:r w:rsidRPr="0070763B">
        <w:rPr>
          <w:rStyle w:val="Heading3Char"/>
          <w:rFonts w:eastAsiaTheme="minorHAnsi"/>
          <w:b/>
          <w:bCs/>
          <w:color w:val="000000" w:themeColor="text1"/>
          <w:sz w:val="20"/>
          <w:szCs w:val="20"/>
        </w:rPr>
        <w:t>Accessory region</w:t>
      </w:r>
      <w:r w:rsidRPr="0070763B">
        <w:rPr>
          <w:rStyle w:val="Heading3Char"/>
          <w:rFonts w:eastAsiaTheme="minorHAnsi"/>
          <w:b/>
          <w:bCs/>
          <w:color w:val="000000" w:themeColor="text1"/>
          <w:sz w:val="20"/>
          <w:szCs w:val="20"/>
        </w:rPr>
        <w:br/>
      </w:r>
      <w:r w:rsidRPr="0070763B">
        <w:rPr>
          <w:color w:val="000000" w:themeColor="text1"/>
        </w:rPr>
        <w:t xml:space="preserve">A genomic segment present in some isolates but absent in others. Accessory regions often contain </w:t>
      </w:r>
      <w:r w:rsidRPr="00A13D23">
        <w:t>genes linked to adaptation, such as effectors.</w:t>
      </w:r>
    </w:p>
    <w:p w14:paraId="715867D7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t>Core region</w:t>
      </w:r>
      <w:r w:rsidRPr="00A13D23">
        <w:br/>
        <w:t>Genomic sequences shared by all isolates in the study. Represents the conserved part of the genome.</w:t>
      </w:r>
    </w:p>
    <w:p w14:paraId="6794A8DA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t>Unique region</w:t>
      </w:r>
      <w:r w:rsidRPr="00A13D23">
        <w:br/>
        <w:t>A genomic segment found only in a single isolate. Often reflects recent mutations or structural changes.</w:t>
      </w:r>
    </w:p>
    <w:p w14:paraId="4D1E95E0" w14:textId="77777777" w:rsidR="00A13D23" w:rsidRPr="00A13D23" w:rsidRDefault="00A13D23" w:rsidP="00A13D23">
      <w:pPr>
        <w:ind w:firstLine="0"/>
      </w:pPr>
      <w:r w:rsidRPr="00A13D23">
        <w:rPr>
          <w:b/>
          <w:bCs/>
        </w:rPr>
        <w:t>Haplotype</w:t>
      </w:r>
      <w:r w:rsidRPr="00A13D23">
        <w:br/>
        <w:t>One of the two sets of chromosomes in a diploid organism. Each haplotype carries a unique combination of alleles.</w:t>
      </w:r>
    </w:p>
    <w:p w14:paraId="296894AF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t>Haplotype block</w:t>
      </w:r>
      <w:r w:rsidRPr="00A13D23">
        <w:br/>
        <w:t>A contiguous region of DNA where alleles are inherited together. Used to study recombination and genetic variation.</w:t>
      </w:r>
    </w:p>
    <w:p w14:paraId="2C1CBD0A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t>Loss of heterozygosity</w:t>
      </w:r>
      <w:r w:rsidRPr="00A13D23">
        <w:br/>
        <w:t>A genetic event where one allele at a locus is lost, making the region homozygous.</w:t>
      </w:r>
    </w:p>
    <w:p w14:paraId="658CFCB3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t>Pangenome (sequence resolved)</w:t>
      </w:r>
      <w:r w:rsidRPr="00A13D23">
        <w:br/>
        <w:t>The complete genome content across all isolates of a species, including core, accessory, and unique regions.</w:t>
      </w:r>
    </w:p>
    <w:p w14:paraId="6CC75796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t>Pangenome graph</w:t>
      </w:r>
      <w:r w:rsidRPr="00A13D23">
        <w:br/>
        <w:t>A graph-based representation of the pangenome, where nodes represent sequences and edges represent connections between them. Used to visualize variation across isolates.</w:t>
      </w:r>
    </w:p>
    <w:p w14:paraId="3677F94C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t>Phased genome / phasing</w:t>
      </w:r>
      <w:r w:rsidRPr="00A13D23">
        <w:br/>
        <w:t>The process of separating the two haplotypes in a diploid genome to study allele-specific variation.</w:t>
      </w:r>
    </w:p>
    <w:p w14:paraId="33A3B05A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lastRenderedPageBreak/>
        <w:t>Selective sweep</w:t>
      </w:r>
      <w:r w:rsidRPr="00A13D23">
        <w:br/>
        <w:t>A process where a beneficial mutation becomes fixed in a population, reducing genetic diversity in surrounding regions.</w:t>
      </w:r>
    </w:p>
    <w:p w14:paraId="29B13B12" w14:textId="77777777" w:rsidR="00A13D23" w:rsidRPr="00A13D23" w:rsidRDefault="00A13D23" w:rsidP="00A13D23">
      <w:pPr>
        <w:ind w:firstLine="0"/>
        <w:jc w:val="left"/>
      </w:pPr>
      <w:r w:rsidRPr="00A13D23">
        <w:rPr>
          <w:b/>
          <w:bCs/>
        </w:rPr>
        <w:t>Transposable element (TE)</w:t>
      </w:r>
      <w:r w:rsidRPr="00A13D23">
        <w:br/>
        <w:t>A mobile DNA sequence that can change its position within the genome, often contributing to genome expansion and variation.</w:t>
      </w:r>
    </w:p>
    <w:p w14:paraId="0F33FB3B" w14:textId="77777777" w:rsidR="00A13D23" w:rsidRPr="00A13D23" w:rsidRDefault="00A13D23" w:rsidP="00A13D23">
      <w:pPr>
        <w:ind w:firstLine="0"/>
      </w:pPr>
      <w:r w:rsidRPr="00A13D23">
        <w:rPr>
          <w:b/>
          <w:bCs/>
        </w:rPr>
        <w:t>Orthogroup</w:t>
      </w:r>
    </w:p>
    <w:p w14:paraId="5839CA2B" w14:textId="77777777" w:rsidR="00A13D23" w:rsidRPr="00A13D23" w:rsidRDefault="00A13D23" w:rsidP="00A13D23">
      <w:pPr>
        <w:ind w:firstLine="0"/>
      </w:pPr>
      <w:r w:rsidRPr="00A13D23">
        <w:t>A set of genes across isolates that are considered orthologous (derived from a common ancestor).</w:t>
      </w:r>
    </w:p>
    <w:p w14:paraId="3C0DB541" w14:textId="77777777" w:rsidR="00A13D23" w:rsidRPr="00A13D23" w:rsidRDefault="00A13D23" w:rsidP="00A13D23">
      <w:pPr>
        <w:ind w:firstLine="0"/>
      </w:pPr>
      <w:r w:rsidRPr="00A13D23">
        <w:rPr>
          <w:b/>
          <w:bCs/>
        </w:rPr>
        <w:t>Synteny</w:t>
      </w:r>
    </w:p>
    <w:p w14:paraId="74EF4C16" w14:textId="77777777" w:rsidR="00A13D23" w:rsidRPr="00A13D23" w:rsidRDefault="00A13D23" w:rsidP="00A13D23">
      <w:pPr>
        <w:ind w:firstLine="0"/>
      </w:pPr>
      <w:r w:rsidRPr="00A13D23">
        <w:t>Conservation of gene order across genomes.</w:t>
      </w:r>
    </w:p>
    <w:p w14:paraId="1B46E127" w14:textId="77777777" w:rsidR="00A13D23" w:rsidRPr="00A13D23" w:rsidRDefault="00A13D23" w:rsidP="00A13D23">
      <w:pPr>
        <w:ind w:firstLine="0"/>
      </w:pPr>
      <w:r w:rsidRPr="00A13D23">
        <w:rPr>
          <w:b/>
          <w:bCs/>
        </w:rPr>
        <w:t>Variant calling</w:t>
      </w:r>
    </w:p>
    <w:p w14:paraId="464F936E" w14:textId="7F2293D8" w:rsidR="004959A6" w:rsidRDefault="00A13D23" w:rsidP="00A13D23">
      <w:pPr>
        <w:ind w:firstLine="0"/>
      </w:pPr>
      <w:r w:rsidRPr="00A13D23">
        <w:t>Computational process to identify genetic differences (SNPs, insertions, deletions) between sequences.</w:t>
      </w:r>
    </w:p>
    <w:sectPr w:rsidR="00495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D23"/>
    <w:rsid w:val="000D6602"/>
    <w:rsid w:val="0048002B"/>
    <w:rsid w:val="004959A6"/>
    <w:rsid w:val="0070763B"/>
    <w:rsid w:val="007237E5"/>
    <w:rsid w:val="00A13D23"/>
    <w:rsid w:val="00C87129"/>
    <w:rsid w:val="00CF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D5965"/>
  <w15:chartTrackingRefBased/>
  <w15:docId w15:val="{6CEE703F-0071-8448-8FF7-83485DEDA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D23"/>
    <w:pPr>
      <w:spacing w:after="160" w:line="480" w:lineRule="auto"/>
      <w:ind w:firstLine="284"/>
      <w:jc w:val="both"/>
    </w:pPr>
    <w:rPr>
      <w:rFonts w:ascii="Arial" w:hAnsi="Arial" w:cs="Arial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D23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D23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D23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D23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D23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D23"/>
    <w:pPr>
      <w:keepNext/>
      <w:keepLines/>
      <w:spacing w:before="40" w:after="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D23"/>
    <w:pPr>
      <w:keepNext/>
      <w:keepLines/>
      <w:spacing w:before="40" w:after="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D23"/>
    <w:pPr>
      <w:keepNext/>
      <w:keepLines/>
      <w:spacing w:after="0"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D23"/>
    <w:pPr>
      <w:keepNext/>
      <w:keepLines/>
      <w:spacing w:after="0"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3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13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D23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3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D23"/>
    <w:pPr>
      <w:numPr>
        <w:ilvl w:val="1"/>
      </w:numPr>
      <w:spacing w:line="240" w:lineRule="auto"/>
      <w:ind w:firstLine="284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3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D23"/>
    <w:pPr>
      <w:spacing w:before="160" w:line="240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3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D23"/>
    <w:pPr>
      <w:spacing w:after="0" w:line="240" w:lineRule="auto"/>
      <w:ind w:left="720" w:firstLine="0"/>
      <w:contextualSpacing/>
      <w:jc w:val="left"/>
    </w:pPr>
    <w:rPr>
      <w:rFonts w:asciiTheme="minorHAnsi" w:hAnsiTheme="minorHAnsi" w:cstheme="minorBidi"/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3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D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l, M.F. (Michael)</dc:creator>
  <cp:keywords/>
  <dc:description/>
  <cp:lastModifiedBy>Livia</cp:lastModifiedBy>
  <cp:revision>2</cp:revision>
  <dcterms:created xsi:type="dcterms:W3CDTF">2026-01-12T10:19:00Z</dcterms:created>
  <dcterms:modified xsi:type="dcterms:W3CDTF">2026-01-12T10:19:00Z</dcterms:modified>
</cp:coreProperties>
</file>